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56E1B" w:rsidRPr="00AD013C" w:rsidRDefault="00256E1B" w:rsidP="00256E1B">
      <w:pPr>
        <w:spacing w:line="480" w:lineRule="auto"/>
        <w:jc w:val="both"/>
        <w:outlineLvl w:val="0"/>
        <w:rPr>
          <w:rFonts w:ascii="Times New Roman" w:hAnsi="Times New Roman"/>
          <w:sz w:val="22"/>
          <w:szCs w:val="22"/>
        </w:rPr>
      </w:pPr>
      <w:bookmarkStart w:id="0" w:name="_GoBack"/>
      <w:bookmarkEnd w:id="0"/>
      <w:r w:rsidRPr="008F5D46">
        <w:rPr>
          <w:rFonts w:ascii="Times New Roman" w:hAnsi="Times New Roman"/>
          <w:b/>
          <w:color w:val="000000"/>
          <w:sz w:val="22"/>
          <w:szCs w:val="22"/>
          <w:lang w:val="en-GB"/>
        </w:rPr>
        <w:t xml:space="preserve">Table 1. </w:t>
      </w:r>
      <w:r w:rsidRPr="008F5D46">
        <w:rPr>
          <w:rFonts w:ascii="Times New Roman" w:hAnsi="Times New Roman"/>
          <w:b/>
          <w:bCs/>
          <w:color w:val="000000"/>
          <w:sz w:val="22"/>
          <w:szCs w:val="22"/>
          <w:lang w:val="en-GB"/>
        </w:rPr>
        <w:t xml:space="preserve">Description of participants </w:t>
      </w:r>
      <w:r w:rsidRPr="008F5D46">
        <w:rPr>
          <w:rFonts w:ascii="Times New Roman" w:hAnsi="Times New Roman"/>
          <w:b/>
          <w:bCs/>
          <w:sz w:val="22"/>
          <w:szCs w:val="22"/>
        </w:rPr>
        <w:t>SF-APT</w:t>
      </w:r>
      <w:r w:rsidRPr="008F5D46" w:rsidDel="00551698">
        <w:rPr>
          <w:rFonts w:ascii="Times New Roman" w:hAnsi="Times New Roman"/>
          <w:b/>
          <w:bCs/>
          <w:sz w:val="22"/>
          <w:szCs w:val="22"/>
        </w:rPr>
        <w:t xml:space="preserve"> </w:t>
      </w:r>
      <w:r w:rsidRPr="008F5D46">
        <w:rPr>
          <w:rFonts w:ascii="Times New Roman" w:hAnsi="Times New Roman"/>
          <w:b/>
          <w:bCs/>
          <w:sz w:val="22"/>
          <w:szCs w:val="22"/>
        </w:rPr>
        <w:t>outcomes data</w:t>
      </w:r>
      <w:r w:rsidRPr="008F5D46">
        <w:rPr>
          <w:rFonts w:ascii="Times New Roman" w:hAnsi="Times New Roman"/>
          <w:b/>
          <w:bCs/>
          <w:sz w:val="22"/>
          <w:szCs w:val="22"/>
          <w:lang w:val="en-GB"/>
        </w:rPr>
        <w:t>.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3139"/>
        <w:gridCol w:w="1663"/>
        <w:gridCol w:w="1664"/>
        <w:gridCol w:w="1815"/>
        <w:gridCol w:w="1639"/>
        <w:gridCol w:w="504"/>
        <w:gridCol w:w="583"/>
        <w:gridCol w:w="583"/>
        <w:gridCol w:w="583"/>
        <w:gridCol w:w="611"/>
        <w:gridCol w:w="611"/>
        <w:gridCol w:w="611"/>
      </w:tblGrid>
      <w:tr w:rsidR="00256E1B" w:rsidRPr="00F0080F" w:rsidTr="00BA5F78">
        <w:trPr>
          <w:trHeight w:val="20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E1B" w:rsidRPr="00F0080F" w:rsidRDefault="00256E1B" w:rsidP="00BA5F78">
            <w:pPr>
              <w:tabs>
                <w:tab w:val="left" w:pos="183"/>
              </w:tabs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42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F0080F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0080F">
              <w:rPr>
                <w:rFonts w:ascii="Times New Roman" w:hAnsi="Times New Roman"/>
                <w:b/>
                <w:bCs/>
                <w:sz w:val="20"/>
                <w:szCs w:val="20"/>
              </w:rPr>
              <w:t>Mean (95%CI) or prevalence</w:t>
            </w:r>
          </w:p>
        </w:tc>
        <w:tc>
          <w:tcPr>
            <w:tcW w:w="1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6E1B" w:rsidRPr="00F0080F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0080F">
              <w:rPr>
                <w:rFonts w:ascii="Times New Roman" w:hAnsi="Times New Roman"/>
                <w:b/>
                <w:bCs/>
                <w:sz w:val="20"/>
                <w:szCs w:val="20"/>
              </w:rPr>
              <w:t>P5</w:t>
            </w:r>
          </w:p>
        </w:tc>
        <w:tc>
          <w:tcPr>
            <w:tcW w:w="2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6E1B" w:rsidRPr="00F0080F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0080F">
              <w:rPr>
                <w:rFonts w:ascii="Times New Roman" w:hAnsi="Times New Roman"/>
                <w:b/>
                <w:bCs/>
                <w:sz w:val="20"/>
                <w:szCs w:val="20"/>
              </w:rPr>
              <w:t>P10</w:t>
            </w:r>
          </w:p>
        </w:tc>
        <w:tc>
          <w:tcPr>
            <w:tcW w:w="2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6E1B" w:rsidRPr="00F0080F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0080F">
              <w:rPr>
                <w:rFonts w:ascii="Times New Roman" w:hAnsi="Times New Roman"/>
                <w:b/>
                <w:bCs/>
                <w:sz w:val="20"/>
                <w:szCs w:val="20"/>
              </w:rPr>
              <w:t>P25</w:t>
            </w:r>
          </w:p>
        </w:tc>
        <w:tc>
          <w:tcPr>
            <w:tcW w:w="2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6E1B" w:rsidRPr="00F0080F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0080F">
              <w:rPr>
                <w:rFonts w:ascii="Times New Roman" w:hAnsi="Times New Roman"/>
                <w:b/>
                <w:bCs/>
                <w:sz w:val="20"/>
                <w:szCs w:val="20"/>
              </w:rPr>
              <w:t>P50</w:t>
            </w:r>
          </w:p>
        </w:tc>
        <w:tc>
          <w:tcPr>
            <w:tcW w:w="21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6E1B" w:rsidRPr="00F0080F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0080F">
              <w:rPr>
                <w:rFonts w:ascii="Times New Roman" w:hAnsi="Times New Roman"/>
                <w:b/>
                <w:bCs/>
                <w:sz w:val="20"/>
                <w:szCs w:val="20"/>
              </w:rPr>
              <w:t>P75</w:t>
            </w:r>
          </w:p>
        </w:tc>
        <w:tc>
          <w:tcPr>
            <w:tcW w:w="21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6E1B" w:rsidRPr="00F0080F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0080F">
              <w:rPr>
                <w:rFonts w:ascii="Times New Roman" w:hAnsi="Times New Roman"/>
                <w:b/>
                <w:bCs/>
                <w:sz w:val="20"/>
                <w:szCs w:val="20"/>
              </w:rPr>
              <w:t>P90</w:t>
            </w:r>
          </w:p>
        </w:tc>
        <w:tc>
          <w:tcPr>
            <w:tcW w:w="218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56E1B" w:rsidRPr="00F0080F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0080F">
              <w:rPr>
                <w:rFonts w:ascii="Times New Roman" w:hAnsi="Times New Roman"/>
                <w:b/>
                <w:bCs/>
                <w:sz w:val="20"/>
                <w:szCs w:val="20"/>
              </w:rPr>
              <w:t>P95</w:t>
            </w:r>
          </w:p>
        </w:tc>
      </w:tr>
      <w:tr w:rsidR="00256E1B" w:rsidRPr="00F0080F" w:rsidTr="00BA5F78">
        <w:trPr>
          <w:trHeight w:val="20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E1B" w:rsidRPr="00F0080F" w:rsidRDefault="00256E1B" w:rsidP="00BA5F78">
            <w:pPr>
              <w:tabs>
                <w:tab w:val="left" w:pos="183"/>
              </w:tabs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F0080F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0080F">
              <w:rPr>
                <w:rFonts w:ascii="Times New Roman" w:hAnsi="Times New Roman"/>
                <w:b/>
                <w:bCs/>
                <w:sz w:val="20"/>
                <w:szCs w:val="20"/>
              </w:rPr>
              <w:t>Non-faller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F0080F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0080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Fallers 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F0080F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gramStart"/>
            <w:r w:rsidRPr="00F0080F">
              <w:rPr>
                <w:rFonts w:ascii="Times New Roman" w:hAnsi="Times New Roman"/>
                <w:b/>
                <w:bCs/>
                <w:sz w:val="20"/>
                <w:szCs w:val="20"/>
              </w:rPr>
              <w:t>Recurrent-fallers</w:t>
            </w:r>
            <w:proofErr w:type="gramEnd"/>
            <w:r w:rsidRPr="00F0080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F0080F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0080F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E1B" w:rsidRPr="00F0080F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E1B" w:rsidRPr="00F0080F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E1B" w:rsidRPr="00F0080F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E1B" w:rsidRPr="00F0080F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21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E1B" w:rsidRPr="00F0080F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1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E1B" w:rsidRPr="00F0080F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18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56E1B" w:rsidRPr="00F0080F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256E1B" w:rsidRPr="00AD013C" w:rsidTr="00BA5F78">
        <w:trPr>
          <w:trHeight w:val="497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E1B" w:rsidRPr="00AD013C" w:rsidRDefault="00256E1B" w:rsidP="00BA5F78">
            <w:pPr>
              <w:tabs>
                <w:tab w:val="left" w:pos="183"/>
              </w:tabs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timated stepping-forward (cm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D01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63.7 (61.6-65.9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D01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57.1 (54.7-59.5)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D01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55.4 (52.0-58.7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60.9 (</w:t>
            </w:r>
            <w:r w:rsidRPr="00AD01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59.3-62.6)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</w:tr>
      <w:tr w:rsidR="00256E1B" w:rsidRPr="00AD013C" w:rsidTr="00BA5F78">
        <w:trPr>
          <w:trHeight w:val="489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E1B" w:rsidRPr="00AD013C" w:rsidRDefault="00256E1B" w:rsidP="00BA5F78">
            <w:pPr>
              <w:tabs>
                <w:tab w:val="left" w:pos="183"/>
              </w:tabs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al stepping-forward (cm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D01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70.7 (68.6-72.7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D01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61.7 (59.4-64.1)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58.6 (55.3-61.9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66.9 (</w:t>
            </w:r>
            <w:r w:rsidRPr="00AD01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65.3-68.5)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</w:tr>
      <w:tr w:rsidR="00256E1B" w:rsidRPr="00AD013C" w:rsidTr="00BA5F78">
        <w:trPr>
          <w:trHeight w:val="489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E1B" w:rsidRPr="00AD013C" w:rsidRDefault="00256E1B" w:rsidP="00BA5F78">
            <w:pPr>
              <w:tabs>
                <w:tab w:val="left" w:pos="183"/>
              </w:tabs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Algebraic-</w:t>
            </w:r>
            <w:proofErr w:type="spellStart"/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error</w:t>
            </w:r>
            <w:r w:rsidRPr="00AD013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D01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7.0 (5.7-8.2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4.6 (3.4-5.9)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3.3 (1.3-5.3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6.0 (</w:t>
            </w:r>
            <w:r w:rsidRPr="00AD01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5.1-6.9)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 w:rsidR="00256E1B" w:rsidRPr="00AD013C" w:rsidTr="00BA5F78">
        <w:trPr>
          <w:trHeight w:val="20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E1B" w:rsidRPr="00AD013C" w:rsidRDefault="00256E1B" w:rsidP="00BA5F78">
            <w:pPr>
              <w:tabs>
                <w:tab w:val="left" w:pos="183"/>
              </w:tabs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proofErr w:type="gramStart"/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Absolute-error</w:t>
            </w:r>
            <w:proofErr w:type="gramEnd"/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D01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8.4 (7.4-9.5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D01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6.7 (5.7-7.7)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6.5 (5.2-7.9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7.7 (</w:t>
            </w:r>
            <w:r w:rsidRPr="00AD01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7.0-8.4)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 w:rsidR="00256E1B" w:rsidRPr="00AD013C" w:rsidTr="00BA5F78">
        <w:trPr>
          <w:trHeight w:val="504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E1B" w:rsidRPr="00AD013C" w:rsidRDefault="00256E1B" w:rsidP="00BA5F78">
            <w:pPr>
              <w:tabs>
                <w:tab w:val="left" w:pos="183"/>
              </w:tabs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Absolute-percent-error (%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D01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11.9 (10.4-13.3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D01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11.0 (9.5-12.5)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11.3 (9.0-13.5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11.5</w:t>
            </w: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AD01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10.5-12.5)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33.3</w:t>
            </w:r>
          </w:p>
        </w:tc>
      </w:tr>
      <w:tr w:rsidR="00256E1B" w:rsidRPr="00AD013C" w:rsidTr="00BA5F78">
        <w:trPr>
          <w:trHeight w:val="20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E1B" w:rsidRPr="00AD013C" w:rsidRDefault="00256E1B" w:rsidP="00BA5F78">
            <w:pPr>
              <w:tabs>
                <w:tab w:val="left" w:pos="183"/>
              </w:tabs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Error-tendency (%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56E1B" w:rsidRPr="00AD013C" w:rsidTr="00BA5F78">
        <w:trPr>
          <w:trHeight w:val="20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E1B" w:rsidRPr="00AD013C" w:rsidRDefault="00256E1B" w:rsidP="00BA5F78">
            <w:pPr>
              <w:tabs>
                <w:tab w:val="left" w:pos="142"/>
              </w:tabs>
              <w:spacing w:line="480" w:lineRule="auto"/>
              <w:ind w:left="72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49241D">
              <w:rPr>
                <w:rFonts w:ascii="Times New Roman" w:hAnsi="Times New Roman"/>
                <w:color w:val="000000"/>
                <w:sz w:val="20"/>
                <w:szCs w:val="20"/>
              </w:rPr>
              <w:t>Overestimation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</w:tr>
      <w:tr w:rsidR="00256E1B" w:rsidRPr="00AD013C" w:rsidTr="00BA5F78">
        <w:trPr>
          <w:trHeight w:val="20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E1B" w:rsidRPr="00AD013C" w:rsidRDefault="00256E1B" w:rsidP="00BA5F78">
            <w:pPr>
              <w:tabs>
                <w:tab w:val="left" w:pos="183"/>
              </w:tabs>
              <w:spacing w:line="480" w:lineRule="auto"/>
              <w:ind w:left="7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Underestimation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6E1B" w:rsidRPr="00AD013C" w:rsidRDefault="00256E1B" w:rsidP="00BA5F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013C"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</w:tr>
    </w:tbl>
    <w:p w:rsidR="00256E1B" w:rsidRPr="00AD013C" w:rsidRDefault="00256E1B" w:rsidP="00256E1B">
      <w:pPr>
        <w:rPr>
          <w:rFonts w:ascii="Times New Roman" w:hAnsi="Times New Roman"/>
          <w:sz w:val="20"/>
          <w:szCs w:val="20"/>
          <w:lang w:val="en-GB"/>
        </w:rPr>
      </w:pPr>
      <w:proofErr w:type="spellStart"/>
      <w:proofErr w:type="gramStart"/>
      <w:r w:rsidRPr="00AD013C">
        <w:rPr>
          <w:rFonts w:ascii="Times New Roman" w:hAnsi="Times New Roman"/>
          <w:color w:val="000000"/>
          <w:sz w:val="20"/>
          <w:szCs w:val="20"/>
          <w:vertAlign w:val="superscript"/>
        </w:rPr>
        <w:t>a</w:t>
      </w:r>
      <w:r w:rsidRPr="00AD013C">
        <w:rPr>
          <w:rFonts w:ascii="Times New Roman" w:hAnsi="Times New Roman"/>
          <w:color w:val="000000"/>
          <w:sz w:val="20"/>
          <w:szCs w:val="20"/>
        </w:rPr>
        <w:t>Real</w:t>
      </w:r>
      <w:proofErr w:type="spellEnd"/>
      <w:r w:rsidRPr="00AD013C">
        <w:rPr>
          <w:rFonts w:ascii="Times New Roman" w:hAnsi="Times New Roman"/>
          <w:color w:val="000000"/>
          <w:sz w:val="20"/>
          <w:szCs w:val="20"/>
        </w:rPr>
        <w:t>-Estimated</w:t>
      </w:r>
      <w:proofErr w:type="gramEnd"/>
    </w:p>
    <w:p w:rsidR="00256E1B" w:rsidRPr="00AD013C" w:rsidRDefault="00256E1B" w:rsidP="00256E1B">
      <w:pPr>
        <w:rPr>
          <w:rFonts w:ascii="Times New Roman" w:hAnsi="Times New Roman"/>
          <w:sz w:val="20"/>
          <w:szCs w:val="20"/>
          <w:lang w:val="en-GB"/>
        </w:rPr>
      </w:pPr>
    </w:p>
    <w:p w:rsidR="006056BE" w:rsidRPr="00256E1B" w:rsidRDefault="00256E1B" w:rsidP="00256E1B">
      <w:pPr>
        <w:spacing w:line="480" w:lineRule="auto"/>
        <w:jc w:val="both"/>
        <w:rPr>
          <w:rFonts w:ascii="Times New Roman" w:hAnsi="Times New Roman"/>
          <w:lang w:val="en-GB"/>
        </w:rPr>
      </w:pPr>
      <w:r w:rsidRPr="00AD013C">
        <w:rPr>
          <w:rFonts w:ascii="Times New Roman" w:hAnsi="Times New Roman"/>
          <w:color w:val="000000"/>
          <w:sz w:val="20"/>
          <w:szCs w:val="22"/>
          <w:lang w:val="en-GB"/>
        </w:rPr>
        <w:t>Data are Mean and 95% Confidence Interval (CI) or Prevalence. and Percentile Values (P</w:t>
      </w:r>
      <w:r>
        <w:rPr>
          <w:rFonts w:ascii="Times New Roman" w:hAnsi="Times New Roman"/>
          <w:color w:val="000000"/>
          <w:sz w:val="20"/>
          <w:szCs w:val="22"/>
          <w:lang w:val="en-GB"/>
        </w:rPr>
        <w:t>).</w:t>
      </w:r>
    </w:p>
    <w:sectPr w:rsidR="006056BE" w:rsidRPr="00256E1B" w:rsidSect="00256E1B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E1B"/>
    <w:rsid w:val="00031824"/>
    <w:rsid w:val="000335A7"/>
    <w:rsid w:val="00042859"/>
    <w:rsid w:val="00043F26"/>
    <w:rsid w:val="00071484"/>
    <w:rsid w:val="00087DDA"/>
    <w:rsid w:val="00094589"/>
    <w:rsid w:val="000B0751"/>
    <w:rsid w:val="000C2691"/>
    <w:rsid w:val="000C3F47"/>
    <w:rsid w:val="000D1BCC"/>
    <w:rsid w:val="000D3577"/>
    <w:rsid w:val="000E3387"/>
    <w:rsid w:val="000F1806"/>
    <w:rsid w:val="00112775"/>
    <w:rsid w:val="001246C7"/>
    <w:rsid w:val="00143D28"/>
    <w:rsid w:val="00150315"/>
    <w:rsid w:val="001603A7"/>
    <w:rsid w:val="0016287E"/>
    <w:rsid w:val="00171EDB"/>
    <w:rsid w:val="00180783"/>
    <w:rsid w:val="00181E8C"/>
    <w:rsid w:val="00186961"/>
    <w:rsid w:val="00194374"/>
    <w:rsid w:val="001A6569"/>
    <w:rsid w:val="001B16D0"/>
    <w:rsid w:val="001F630E"/>
    <w:rsid w:val="00210CB1"/>
    <w:rsid w:val="002138D9"/>
    <w:rsid w:val="0021754B"/>
    <w:rsid w:val="00231DE1"/>
    <w:rsid w:val="002476DE"/>
    <w:rsid w:val="00251A67"/>
    <w:rsid w:val="00256E1B"/>
    <w:rsid w:val="0026121B"/>
    <w:rsid w:val="00274884"/>
    <w:rsid w:val="002B1E7B"/>
    <w:rsid w:val="002C3380"/>
    <w:rsid w:val="002D37F3"/>
    <w:rsid w:val="002E44B7"/>
    <w:rsid w:val="002F486D"/>
    <w:rsid w:val="003035AA"/>
    <w:rsid w:val="0030365D"/>
    <w:rsid w:val="0032009F"/>
    <w:rsid w:val="00320733"/>
    <w:rsid w:val="0039594B"/>
    <w:rsid w:val="00397A1E"/>
    <w:rsid w:val="003C42DA"/>
    <w:rsid w:val="003E46A7"/>
    <w:rsid w:val="003E6FA3"/>
    <w:rsid w:val="003F038F"/>
    <w:rsid w:val="003F0A29"/>
    <w:rsid w:val="003F3293"/>
    <w:rsid w:val="00400C85"/>
    <w:rsid w:val="004508B7"/>
    <w:rsid w:val="0048555D"/>
    <w:rsid w:val="00492272"/>
    <w:rsid w:val="00494113"/>
    <w:rsid w:val="004A078F"/>
    <w:rsid w:val="004A75B8"/>
    <w:rsid w:val="004A783C"/>
    <w:rsid w:val="004B29D0"/>
    <w:rsid w:val="004E21DF"/>
    <w:rsid w:val="004F359B"/>
    <w:rsid w:val="004F42A7"/>
    <w:rsid w:val="00505AD7"/>
    <w:rsid w:val="00507C44"/>
    <w:rsid w:val="0051016A"/>
    <w:rsid w:val="0051236F"/>
    <w:rsid w:val="00517FCC"/>
    <w:rsid w:val="005554D4"/>
    <w:rsid w:val="00563F0E"/>
    <w:rsid w:val="0056706F"/>
    <w:rsid w:val="00567D18"/>
    <w:rsid w:val="00570F52"/>
    <w:rsid w:val="00573877"/>
    <w:rsid w:val="0058016A"/>
    <w:rsid w:val="00583961"/>
    <w:rsid w:val="005B5935"/>
    <w:rsid w:val="005D2DD5"/>
    <w:rsid w:val="005D3931"/>
    <w:rsid w:val="005D7915"/>
    <w:rsid w:val="005E0946"/>
    <w:rsid w:val="005E604D"/>
    <w:rsid w:val="005E6BDF"/>
    <w:rsid w:val="005F3CB2"/>
    <w:rsid w:val="006056BE"/>
    <w:rsid w:val="0062215C"/>
    <w:rsid w:val="006240F9"/>
    <w:rsid w:val="00625999"/>
    <w:rsid w:val="00642FC9"/>
    <w:rsid w:val="0067335B"/>
    <w:rsid w:val="00681CAF"/>
    <w:rsid w:val="00695706"/>
    <w:rsid w:val="006C01CD"/>
    <w:rsid w:val="006D0E45"/>
    <w:rsid w:val="006D7DA5"/>
    <w:rsid w:val="006F1D1F"/>
    <w:rsid w:val="006F48D0"/>
    <w:rsid w:val="007072DB"/>
    <w:rsid w:val="00714F3C"/>
    <w:rsid w:val="007214B6"/>
    <w:rsid w:val="007446D8"/>
    <w:rsid w:val="00744D0D"/>
    <w:rsid w:val="007725AC"/>
    <w:rsid w:val="0077505C"/>
    <w:rsid w:val="00782816"/>
    <w:rsid w:val="00786558"/>
    <w:rsid w:val="00786F09"/>
    <w:rsid w:val="007A3009"/>
    <w:rsid w:val="007B2F69"/>
    <w:rsid w:val="007C5CD5"/>
    <w:rsid w:val="007D14E2"/>
    <w:rsid w:val="007E1696"/>
    <w:rsid w:val="007E2010"/>
    <w:rsid w:val="0080262A"/>
    <w:rsid w:val="00821994"/>
    <w:rsid w:val="00842662"/>
    <w:rsid w:val="0084492C"/>
    <w:rsid w:val="0084536E"/>
    <w:rsid w:val="00864282"/>
    <w:rsid w:val="00873F77"/>
    <w:rsid w:val="00891D54"/>
    <w:rsid w:val="008B2EA8"/>
    <w:rsid w:val="008C7161"/>
    <w:rsid w:val="008D4D47"/>
    <w:rsid w:val="008D5EAD"/>
    <w:rsid w:val="008F0642"/>
    <w:rsid w:val="008F7BB1"/>
    <w:rsid w:val="009303D4"/>
    <w:rsid w:val="009749C0"/>
    <w:rsid w:val="0097564D"/>
    <w:rsid w:val="009871AD"/>
    <w:rsid w:val="00991C5D"/>
    <w:rsid w:val="00992995"/>
    <w:rsid w:val="009B1780"/>
    <w:rsid w:val="009B4B85"/>
    <w:rsid w:val="009C1262"/>
    <w:rsid w:val="009C2EC2"/>
    <w:rsid w:val="009D7D27"/>
    <w:rsid w:val="009E3B81"/>
    <w:rsid w:val="00A0154D"/>
    <w:rsid w:val="00A14D9E"/>
    <w:rsid w:val="00A27BDB"/>
    <w:rsid w:val="00A4015D"/>
    <w:rsid w:val="00A51376"/>
    <w:rsid w:val="00A60F54"/>
    <w:rsid w:val="00A675BF"/>
    <w:rsid w:val="00A93142"/>
    <w:rsid w:val="00AA3A6D"/>
    <w:rsid w:val="00AA59BC"/>
    <w:rsid w:val="00AB1A3F"/>
    <w:rsid w:val="00AB1E23"/>
    <w:rsid w:val="00AB3F7B"/>
    <w:rsid w:val="00AB435C"/>
    <w:rsid w:val="00AC458A"/>
    <w:rsid w:val="00AC59AB"/>
    <w:rsid w:val="00AD7B70"/>
    <w:rsid w:val="00B15F1B"/>
    <w:rsid w:val="00B25C14"/>
    <w:rsid w:val="00B35828"/>
    <w:rsid w:val="00B36A51"/>
    <w:rsid w:val="00B4170F"/>
    <w:rsid w:val="00B42305"/>
    <w:rsid w:val="00B430E4"/>
    <w:rsid w:val="00B6225D"/>
    <w:rsid w:val="00B63E46"/>
    <w:rsid w:val="00B83848"/>
    <w:rsid w:val="00B86AE3"/>
    <w:rsid w:val="00BB52A9"/>
    <w:rsid w:val="00BD2CFE"/>
    <w:rsid w:val="00BE1348"/>
    <w:rsid w:val="00BE1676"/>
    <w:rsid w:val="00C04F6F"/>
    <w:rsid w:val="00C135BD"/>
    <w:rsid w:val="00C15B2C"/>
    <w:rsid w:val="00C24421"/>
    <w:rsid w:val="00C30C13"/>
    <w:rsid w:val="00C35EEF"/>
    <w:rsid w:val="00C50529"/>
    <w:rsid w:val="00C51BAD"/>
    <w:rsid w:val="00C60088"/>
    <w:rsid w:val="00C620AB"/>
    <w:rsid w:val="00C624BA"/>
    <w:rsid w:val="00CA06C2"/>
    <w:rsid w:val="00CB012E"/>
    <w:rsid w:val="00CB3940"/>
    <w:rsid w:val="00CC6A49"/>
    <w:rsid w:val="00CD0D45"/>
    <w:rsid w:val="00CE3E58"/>
    <w:rsid w:val="00CE796D"/>
    <w:rsid w:val="00CF2F1C"/>
    <w:rsid w:val="00D04176"/>
    <w:rsid w:val="00D06232"/>
    <w:rsid w:val="00D1523C"/>
    <w:rsid w:val="00D21B3E"/>
    <w:rsid w:val="00D2218B"/>
    <w:rsid w:val="00D25634"/>
    <w:rsid w:val="00D32023"/>
    <w:rsid w:val="00D66015"/>
    <w:rsid w:val="00D83FFC"/>
    <w:rsid w:val="00D91902"/>
    <w:rsid w:val="00DA7924"/>
    <w:rsid w:val="00DC6C5F"/>
    <w:rsid w:val="00DC6E3E"/>
    <w:rsid w:val="00DD5190"/>
    <w:rsid w:val="00DD6A9E"/>
    <w:rsid w:val="00DF7704"/>
    <w:rsid w:val="00E03511"/>
    <w:rsid w:val="00E03BDB"/>
    <w:rsid w:val="00E2291B"/>
    <w:rsid w:val="00E26649"/>
    <w:rsid w:val="00E315C6"/>
    <w:rsid w:val="00E537A6"/>
    <w:rsid w:val="00E53FB4"/>
    <w:rsid w:val="00E5617B"/>
    <w:rsid w:val="00E64D27"/>
    <w:rsid w:val="00E87F28"/>
    <w:rsid w:val="00E90E62"/>
    <w:rsid w:val="00EB20A4"/>
    <w:rsid w:val="00EC1762"/>
    <w:rsid w:val="00EC58A5"/>
    <w:rsid w:val="00EC7FE4"/>
    <w:rsid w:val="00EE25BF"/>
    <w:rsid w:val="00F038C8"/>
    <w:rsid w:val="00F20E88"/>
    <w:rsid w:val="00F33E43"/>
    <w:rsid w:val="00F3406A"/>
    <w:rsid w:val="00F55B8A"/>
    <w:rsid w:val="00F57168"/>
    <w:rsid w:val="00F62E18"/>
    <w:rsid w:val="00F74026"/>
    <w:rsid w:val="00F825F6"/>
    <w:rsid w:val="00F85931"/>
    <w:rsid w:val="00F86A63"/>
    <w:rsid w:val="00F977A6"/>
    <w:rsid w:val="00FB3E02"/>
    <w:rsid w:val="00FC0FE4"/>
    <w:rsid w:val="00FC3F25"/>
    <w:rsid w:val="00FD03B8"/>
    <w:rsid w:val="00FD13D0"/>
    <w:rsid w:val="00FD24B5"/>
    <w:rsid w:val="00FD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6C7D1D"/>
  <w15:chartTrackingRefBased/>
  <w15:docId w15:val="{CB03B7F1-8289-8243-BC9A-8E9825C11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E1B"/>
    <w:rPr>
      <w:rFonts w:ascii="Cambria" w:eastAsia="MS Mincho" w:hAnsi="Cambria" w:cs="Times New Roman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24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Lino Neto Pereira</dc:creator>
  <cp:keywords/>
  <dc:description/>
  <cp:lastModifiedBy>Catarina Lino Neto Pereira</cp:lastModifiedBy>
  <cp:revision>1</cp:revision>
  <dcterms:created xsi:type="dcterms:W3CDTF">2020-07-06T09:29:00Z</dcterms:created>
  <dcterms:modified xsi:type="dcterms:W3CDTF">2020-07-06T09:29:00Z</dcterms:modified>
</cp:coreProperties>
</file>